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240C" w:rsidRPr="00D32376" w:rsidRDefault="009C2D69" w:rsidP="00E568B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32376">
        <w:rPr>
          <w:rFonts w:ascii="Times New Roman" w:hAnsi="Times New Roman" w:cs="Times New Roman"/>
          <w:sz w:val="24"/>
          <w:szCs w:val="24"/>
        </w:rPr>
        <w:t>Quality of the eligible studi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878"/>
        <w:gridCol w:w="875"/>
        <w:gridCol w:w="878"/>
        <w:gridCol w:w="878"/>
        <w:gridCol w:w="878"/>
        <w:gridCol w:w="878"/>
        <w:gridCol w:w="879"/>
        <w:gridCol w:w="879"/>
        <w:gridCol w:w="879"/>
        <w:gridCol w:w="879"/>
        <w:gridCol w:w="621"/>
        <w:gridCol w:w="763"/>
        <w:gridCol w:w="1759"/>
      </w:tblGrid>
      <w:tr w:rsidR="009C2D69" w:rsidRPr="00D32376" w:rsidTr="00F76782"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irst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author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, year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Quality of study</w:t>
            </w:r>
          </w:p>
        </w:tc>
      </w:tr>
      <w:tr w:rsidR="00D54C51" w:rsidRPr="00D32376" w:rsidTr="00F76782">
        <w:tc>
          <w:tcPr>
            <w:tcW w:w="731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chran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FC444B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thy, </w:t>
            </w:r>
            <w:r w:rsidRPr="00D323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0</w:t>
            </w: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85E23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85E23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C2D69" w:rsidRPr="00D32376" w:rsidTr="00F76782">
        <w:tc>
          <w:tcPr>
            <w:tcW w:w="731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otnick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757DE2" w:rsidRPr="00D32376" w:rsidRDefault="00D85E23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3" w:type="pct"/>
          </w:tcPr>
          <w:p w:rsidR="00757DE2" w:rsidRPr="00D32376" w:rsidRDefault="00D85E23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C2D69" w:rsidRPr="00D32376" w:rsidTr="00F76782">
        <w:tc>
          <w:tcPr>
            <w:tcW w:w="731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5"/>
            <w:bookmarkStart w:id="2" w:name="OLE_LINK66"/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arner, </w:t>
            </w:r>
            <w:bookmarkEnd w:id="1"/>
            <w:bookmarkEnd w:id="2"/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674E5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17" w:type="pct"/>
          </w:tcPr>
          <w:p w:rsidR="00757DE2" w:rsidRPr="00D32376" w:rsidRDefault="00674E5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33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C2D69" w:rsidRPr="00D32376" w:rsidTr="00F76782">
        <w:tc>
          <w:tcPr>
            <w:tcW w:w="731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e Graaf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674E5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757DE2" w:rsidRPr="00D32376" w:rsidRDefault="00674E5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3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C2D69" w:rsidRPr="00D32376" w:rsidTr="00F76782">
        <w:tc>
          <w:tcPr>
            <w:tcW w:w="731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eridan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757DE2" w:rsidRPr="00D32376" w:rsidRDefault="00465D98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4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757DE2" w:rsidRPr="00D32376" w:rsidRDefault="00465D98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pct"/>
          </w:tcPr>
          <w:p w:rsidR="00757DE2" w:rsidRPr="00D32376" w:rsidRDefault="00757DE2" w:rsidP="00FA6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rennan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465D98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Wang, 2012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A91655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A91655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euba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ang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A91655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3" w:type="pct"/>
          </w:tcPr>
          <w:p w:rsidR="00D54C51" w:rsidRPr="00D32376" w:rsidRDefault="00A91655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91655" w:rsidRPr="00D32376" w:rsidTr="00F76782">
        <w:tc>
          <w:tcPr>
            <w:tcW w:w="731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en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17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A91655" w:rsidRPr="00D32376" w:rsidRDefault="00A91655" w:rsidP="00A91655"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17" w:type="pct"/>
          </w:tcPr>
          <w:p w:rsidR="00A91655" w:rsidRPr="00D32376" w:rsidRDefault="00A91655" w:rsidP="00A91655"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17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4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33" w:type="pct"/>
          </w:tcPr>
          <w:p w:rsidR="00A91655" w:rsidRPr="00D32376" w:rsidRDefault="00A91655" w:rsidP="00A916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erlatte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32376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8B27D6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157DF3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er</w:t>
            </w:r>
            <w:r w:rsidRPr="00D3237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 w:rsidR="00D54C51"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54C51" w:rsidRPr="00D3237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Blosnich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6A4447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6A4447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ottes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u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ladik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ahlman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6A4447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B761F4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B761F4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6A4447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D54C51" w:rsidRPr="00D32376" w:rsidTr="00F76782">
        <w:tc>
          <w:tcPr>
            <w:tcW w:w="731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ohlbrenner, </w:t>
            </w: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6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17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24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pct"/>
          </w:tcPr>
          <w:p w:rsidR="00D54C51" w:rsidRPr="00D32376" w:rsidRDefault="00D54C51" w:rsidP="00D54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3"/>
            <w:bookmarkStart w:id="4" w:name="OLE_LINK54"/>
            <w:r w:rsidRPr="00D3237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bookmarkEnd w:id="3"/>
            <w:bookmarkEnd w:id="4"/>
          </w:p>
        </w:tc>
      </w:tr>
    </w:tbl>
    <w:p w:rsidR="00C66F6D" w:rsidRPr="00D32376" w:rsidRDefault="00C66F6D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UC: unclear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5" w:name="_Hlk496069488"/>
      <w:r w:rsidRPr="00D32376">
        <w:rPr>
          <w:rFonts w:ascii="Times New Roman" w:hAnsi="Times New Roman" w:cs="Times New Roman"/>
          <w:sz w:val="24"/>
          <w:szCs w:val="24"/>
        </w:rPr>
        <w:t>Q</w:t>
      </w:r>
      <w:r w:rsidR="00757DE2" w:rsidRPr="00D32376">
        <w:rPr>
          <w:rFonts w:ascii="Times New Roman" w:hAnsi="Times New Roman" w:cs="Times New Roman"/>
          <w:sz w:val="24"/>
          <w:szCs w:val="24"/>
        </w:rPr>
        <w:t xml:space="preserve">1: </w:t>
      </w:r>
      <w:r w:rsidR="009726F0" w:rsidRPr="00D32376">
        <w:rPr>
          <w:rFonts w:ascii="Times New Roman" w:hAnsi="Times New Roman" w:cs="Times New Roman"/>
          <w:sz w:val="24"/>
          <w:szCs w:val="24"/>
        </w:rPr>
        <w:t>Define the source of information (survey, record review)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2</w:t>
      </w:r>
      <w:r w:rsidR="00757DE2" w:rsidRPr="00D32376">
        <w:rPr>
          <w:rFonts w:ascii="Times New Roman" w:hAnsi="Times New Roman" w:cs="Times New Roman"/>
          <w:sz w:val="24"/>
          <w:szCs w:val="24"/>
        </w:rPr>
        <w:t>:</w:t>
      </w:r>
      <w:r w:rsidR="009726F0" w:rsidRPr="00D32376">
        <w:rPr>
          <w:rFonts w:ascii="Times New Roman" w:hAnsi="Times New Roman" w:cs="Times New Roman"/>
          <w:sz w:val="24"/>
          <w:szCs w:val="24"/>
        </w:rPr>
        <w:t xml:space="preserve"> List inclusion and exclusion criteria for exposed and unexposed subjects (cases and controls) or refer to previous publications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3</w:t>
      </w:r>
      <w:r w:rsidR="00757DE2" w:rsidRPr="00D32376">
        <w:rPr>
          <w:rFonts w:ascii="Times New Roman" w:hAnsi="Times New Roman" w:cs="Times New Roman"/>
          <w:sz w:val="24"/>
          <w:szCs w:val="24"/>
        </w:rPr>
        <w:t>:</w:t>
      </w:r>
      <w:r w:rsidR="009726F0" w:rsidRPr="00D32376">
        <w:rPr>
          <w:rFonts w:ascii="Times New Roman" w:hAnsi="Times New Roman" w:cs="Times New Roman"/>
          <w:sz w:val="24"/>
          <w:szCs w:val="24"/>
        </w:rPr>
        <w:t xml:space="preserve"> Indicate time period used for identifying patients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4</w:t>
      </w:r>
      <w:r w:rsidR="00757DE2" w:rsidRPr="00D32376">
        <w:rPr>
          <w:rFonts w:ascii="Times New Roman" w:hAnsi="Times New Roman" w:cs="Times New Roman"/>
          <w:sz w:val="24"/>
          <w:szCs w:val="24"/>
        </w:rPr>
        <w:t xml:space="preserve">: </w:t>
      </w:r>
      <w:r w:rsidR="009726F0" w:rsidRPr="00D32376">
        <w:rPr>
          <w:rFonts w:ascii="Times New Roman" w:hAnsi="Times New Roman" w:cs="Times New Roman"/>
          <w:sz w:val="24"/>
          <w:szCs w:val="24"/>
        </w:rPr>
        <w:t>Indicate whether or not subjects were consecutive if not population-based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lastRenderedPageBreak/>
        <w:t>Q5</w:t>
      </w:r>
      <w:r w:rsidR="00757DE2" w:rsidRPr="00D32376">
        <w:rPr>
          <w:rFonts w:ascii="Times New Roman" w:hAnsi="Times New Roman" w:cs="Times New Roman"/>
          <w:sz w:val="24"/>
          <w:szCs w:val="24"/>
        </w:rPr>
        <w:t>:</w:t>
      </w:r>
      <w:r w:rsidR="009726F0" w:rsidRPr="00D32376">
        <w:rPr>
          <w:rFonts w:ascii="Times New Roman" w:hAnsi="Times New Roman" w:cs="Times New Roman"/>
          <w:sz w:val="24"/>
          <w:szCs w:val="24"/>
        </w:rPr>
        <w:t xml:space="preserve"> Indicate if evaluators of subjective components of study were masked to other aspects of the status of the participants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6</w:t>
      </w:r>
      <w:r w:rsidR="00757DE2" w:rsidRPr="00D32376">
        <w:rPr>
          <w:rFonts w:ascii="Times New Roman" w:hAnsi="Times New Roman" w:cs="Times New Roman"/>
          <w:sz w:val="24"/>
          <w:szCs w:val="24"/>
        </w:rPr>
        <w:t xml:space="preserve">: </w:t>
      </w:r>
      <w:r w:rsidR="009726F0" w:rsidRPr="00D32376">
        <w:rPr>
          <w:rFonts w:ascii="Times New Roman" w:hAnsi="Times New Roman" w:cs="Times New Roman"/>
          <w:sz w:val="24"/>
          <w:szCs w:val="24"/>
        </w:rPr>
        <w:t>Describe any assessments undertaken for quality assurance purposes (e.g., test/retest of primary outcome measurements)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7</w:t>
      </w:r>
      <w:r w:rsidR="00757DE2" w:rsidRPr="00D32376">
        <w:rPr>
          <w:rFonts w:ascii="Times New Roman" w:hAnsi="Times New Roman" w:cs="Times New Roman"/>
          <w:sz w:val="24"/>
          <w:szCs w:val="24"/>
        </w:rPr>
        <w:t xml:space="preserve">: </w:t>
      </w:r>
      <w:r w:rsidR="009726F0" w:rsidRPr="00D32376">
        <w:rPr>
          <w:rFonts w:ascii="Times New Roman" w:hAnsi="Times New Roman" w:cs="Times New Roman"/>
          <w:sz w:val="24"/>
          <w:szCs w:val="24"/>
        </w:rPr>
        <w:t>Explain any patient exclusions from analysis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8</w:t>
      </w:r>
      <w:r w:rsidR="00757DE2" w:rsidRPr="00D32376">
        <w:rPr>
          <w:rFonts w:ascii="Times New Roman" w:hAnsi="Times New Roman" w:cs="Times New Roman"/>
          <w:sz w:val="24"/>
          <w:szCs w:val="24"/>
        </w:rPr>
        <w:t xml:space="preserve">: </w:t>
      </w:r>
      <w:r w:rsidR="009726F0" w:rsidRPr="00D32376">
        <w:rPr>
          <w:rFonts w:ascii="Times New Roman" w:hAnsi="Times New Roman" w:cs="Times New Roman"/>
          <w:sz w:val="24"/>
          <w:szCs w:val="24"/>
        </w:rPr>
        <w:t>Describe how confounding was assessed and/or controlled.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9</w:t>
      </w:r>
      <w:r w:rsidR="00757DE2" w:rsidRPr="00D32376">
        <w:rPr>
          <w:rFonts w:ascii="Times New Roman" w:hAnsi="Times New Roman" w:cs="Times New Roman"/>
          <w:sz w:val="24"/>
          <w:szCs w:val="24"/>
        </w:rPr>
        <w:t>:</w:t>
      </w:r>
      <w:r w:rsidRPr="00D32376">
        <w:rPr>
          <w:rFonts w:ascii="Times New Roman" w:hAnsi="Times New Roman" w:cs="Times New Roman"/>
          <w:sz w:val="24"/>
          <w:szCs w:val="24"/>
        </w:rPr>
        <w:t xml:space="preserve"> </w:t>
      </w:r>
      <w:r w:rsidR="009726F0" w:rsidRPr="00D32376">
        <w:rPr>
          <w:rFonts w:ascii="Times New Roman" w:hAnsi="Times New Roman" w:cs="Times New Roman"/>
          <w:sz w:val="24"/>
          <w:szCs w:val="24"/>
        </w:rPr>
        <w:t>If applicable, explain how missing data were handled in the analysis</w:t>
      </w:r>
    </w:p>
    <w:p w:rsidR="009726F0" w:rsidRPr="00D32376" w:rsidRDefault="007F1FC5" w:rsidP="00157DF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10</w:t>
      </w:r>
      <w:r w:rsidR="00757DE2" w:rsidRPr="00D32376">
        <w:rPr>
          <w:rFonts w:ascii="Times New Roman" w:hAnsi="Times New Roman" w:cs="Times New Roman"/>
          <w:sz w:val="24"/>
          <w:szCs w:val="24"/>
        </w:rPr>
        <w:t xml:space="preserve">: </w:t>
      </w:r>
      <w:r w:rsidR="009726F0" w:rsidRPr="00D32376">
        <w:rPr>
          <w:rFonts w:ascii="Times New Roman" w:hAnsi="Times New Roman" w:cs="Times New Roman"/>
          <w:sz w:val="24"/>
          <w:szCs w:val="24"/>
        </w:rPr>
        <w:t>Summarize patient response rates and completeness of data collection</w:t>
      </w:r>
    </w:p>
    <w:p w:rsidR="009B1EF7" w:rsidRPr="009C2D69" w:rsidRDefault="007F1FC5" w:rsidP="004511DC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376">
        <w:rPr>
          <w:rFonts w:ascii="Times New Roman" w:hAnsi="Times New Roman" w:cs="Times New Roman"/>
          <w:sz w:val="24"/>
          <w:szCs w:val="24"/>
        </w:rPr>
        <w:t>Q11</w:t>
      </w:r>
      <w:r w:rsidR="00757DE2" w:rsidRPr="00D32376">
        <w:rPr>
          <w:rFonts w:ascii="Times New Roman" w:hAnsi="Times New Roman" w:cs="Times New Roman"/>
          <w:sz w:val="24"/>
          <w:szCs w:val="24"/>
        </w:rPr>
        <w:t>:</w:t>
      </w:r>
      <w:r w:rsidR="009726F0" w:rsidRPr="00D32376">
        <w:rPr>
          <w:rFonts w:ascii="Times New Roman" w:hAnsi="Times New Roman" w:cs="Times New Roman"/>
          <w:sz w:val="24"/>
          <w:szCs w:val="24"/>
        </w:rPr>
        <w:t xml:space="preserve"> Clarify what follow-up, if any, was expected and the percentage of patients for which incomplete data or follow-up was obtained</w:t>
      </w:r>
      <w:bookmarkEnd w:id="5"/>
      <w:r w:rsidR="009B1EF7" w:rsidRPr="00D32376">
        <w:rPr>
          <w:rFonts w:ascii="Times New Roman" w:eastAsia="等线" w:hAnsi="Times New Roman" w:cs="Times New Roman"/>
          <w:noProof/>
          <w:sz w:val="24"/>
          <w:szCs w:val="24"/>
        </w:rPr>
        <w:fldChar w:fldCharType="begin"/>
      </w:r>
      <w:r w:rsidR="009B1EF7" w:rsidRPr="00D3237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9B1EF7" w:rsidRPr="00D32376">
        <w:rPr>
          <w:rFonts w:ascii="Times New Roman" w:eastAsia="等线" w:hAnsi="Times New Roman" w:cs="Times New Roman"/>
          <w:noProof/>
          <w:sz w:val="24"/>
          <w:szCs w:val="24"/>
        </w:rPr>
        <w:fldChar w:fldCharType="end"/>
      </w:r>
    </w:p>
    <w:sectPr w:rsidR="009B1EF7" w:rsidRPr="009C2D69" w:rsidSect="009B1E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1B92" w:rsidRDefault="00CE1B92" w:rsidP="009B1EF7">
      <w:r>
        <w:separator/>
      </w:r>
    </w:p>
  </w:endnote>
  <w:endnote w:type="continuationSeparator" w:id="0">
    <w:p w:rsidR="00CE1B92" w:rsidRDefault="00CE1B92" w:rsidP="009B1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1B92" w:rsidRDefault="00CE1B92" w:rsidP="009B1EF7">
      <w:r>
        <w:separator/>
      </w:r>
    </w:p>
  </w:footnote>
  <w:footnote w:type="continuationSeparator" w:id="0">
    <w:p w:rsidR="00CE1B92" w:rsidRDefault="00CE1B92" w:rsidP="009B1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VancouverNumb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zfaxa5hs9re9e0a2svdt9iwrewwea0z2pd&quot;&gt;自杀meta&lt;record-ids&gt;&lt;item&gt;5120&lt;/item&gt;&lt;item&gt;5175&lt;/item&gt;&lt;item&gt;5199&lt;/item&gt;&lt;item&gt;5268&lt;/item&gt;&lt;item&gt;5371&lt;/item&gt;&lt;item&gt;5383&lt;/item&gt;&lt;item&gt;5419&lt;/item&gt;&lt;item&gt;5490&lt;/item&gt;&lt;item&gt;5498&lt;/item&gt;&lt;item&gt;5576&lt;/item&gt;&lt;item&gt;5581&lt;/item&gt;&lt;item&gt;5597&lt;/item&gt;&lt;item&gt;5610&lt;/item&gt;&lt;item&gt;9653&lt;/item&gt;&lt;item&gt;9654&lt;/item&gt;&lt;item&gt;9656&lt;/item&gt;&lt;item&gt;9657&lt;/item&gt;&lt;item&gt;9661&lt;/item&gt;&lt;item&gt;10140&lt;/item&gt;&lt;/record-ids&gt;&lt;/item&gt;&lt;/Libraries&gt;"/>
  </w:docVars>
  <w:rsids>
    <w:rsidRoot w:val="00DB3D76"/>
    <w:rsid w:val="00040C34"/>
    <w:rsid w:val="000528F2"/>
    <w:rsid w:val="000E5184"/>
    <w:rsid w:val="00144AE1"/>
    <w:rsid w:val="00157DF3"/>
    <w:rsid w:val="00221EA8"/>
    <w:rsid w:val="00275BF7"/>
    <w:rsid w:val="0029368D"/>
    <w:rsid w:val="00297655"/>
    <w:rsid w:val="002C3968"/>
    <w:rsid w:val="00321F87"/>
    <w:rsid w:val="003425D8"/>
    <w:rsid w:val="003863DD"/>
    <w:rsid w:val="003E240C"/>
    <w:rsid w:val="004511DC"/>
    <w:rsid w:val="00465D98"/>
    <w:rsid w:val="005B596F"/>
    <w:rsid w:val="00674E52"/>
    <w:rsid w:val="006A4447"/>
    <w:rsid w:val="00722668"/>
    <w:rsid w:val="00757DE2"/>
    <w:rsid w:val="007F1FC5"/>
    <w:rsid w:val="00805D3B"/>
    <w:rsid w:val="008B27D6"/>
    <w:rsid w:val="0094555A"/>
    <w:rsid w:val="009726F0"/>
    <w:rsid w:val="009B1EF7"/>
    <w:rsid w:val="009C2D69"/>
    <w:rsid w:val="00A91655"/>
    <w:rsid w:val="00AA01BB"/>
    <w:rsid w:val="00B05FA2"/>
    <w:rsid w:val="00B761F4"/>
    <w:rsid w:val="00C457E8"/>
    <w:rsid w:val="00C47A63"/>
    <w:rsid w:val="00C66F6D"/>
    <w:rsid w:val="00CE1B92"/>
    <w:rsid w:val="00D32376"/>
    <w:rsid w:val="00D5482F"/>
    <w:rsid w:val="00D54C51"/>
    <w:rsid w:val="00D81C00"/>
    <w:rsid w:val="00D85E23"/>
    <w:rsid w:val="00DB3D76"/>
    <w:rsid w:val="00E50405"/>
    <w:rsid w:val="00E568B9"/>
    <w:rsid w:val="00E65D24"/>
    <w:rsid w:val="00F76782"/>
    <w:rsid w:val="00FC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774415-4696-4C9E-82ED-61DA9642C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E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EF7"/>
    <w:rPr>
      <w:sz w:val="18"/>
      <w:szCs w:val="18"/>
    </w:rPr>
  </w:style>
  <w:style w:type="table" w:styleId="a7">
    <w:name w:val="Table Grid"/>
    <w:basedOn w:val="a1"/>
    <w:uiPriority w:val="39"/>
    <w:rsid w:val="009B1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B1EF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1EF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1EF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1EF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文杰</dc:creator>
  <cp:keywords/>
  <dc:description/>
  <cp:lastModifiedBy>戴文杰</cp:lastModifiedBy>
  <cp:revision>30</cp:revision>
  <dcterms:created xsi:type="dcterms:W3CDTF">2017-09-25T20:46:00Z</dcterms:created>
  <dcterms:modified xsi:type="dcterms:W3CDTF">2017-10-18T02:08:00Z</dcterms:modified>
</cp:coreProperties>
</file>